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603"/>
        <w:tblW w:w="948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8"/>
        <w:gridCol w:w="1527"/>
        <w:gridCol w:w="18"/>
      </w:tblGrid>
      <w:tr w:rsidR="00A754D1" w:rsidRPr="00C05BE5" w:rsidTr="0088646C">
        <w:trPr>
          <w:gridAfter w:val="1"/>
          <w:wAfter w:w="18" w:type="dxa"/>
        </w:trPr>
        <w:tc>
          <w:tcPr>
            <w:tcW w:w="94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54D1" w:rsidRPr="00C05BE5" w:rsidRDefault="00A754D1" w:rsidP="00A754D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upplemental </w:t>
            </w: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ummary of transcriptome assembly of </w:t>
            </w:r>
            <w:r w:rsidRPr="00C05BE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E. salsugineum</w:t>
            </w: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handong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SH) and Yukon (YK) accessions</w:t>
            </w:r>
            <w:bookmarkEnd w:id="0"/>
          </w:p>
        </w:tc>
      </w:tr>
      <w:tr w:rsidR="00A754D1" w:rsidRPr="00C05BE5" w:rsidTr="0088646C">
        <w:trPr>
          <w:gridAfter w:val="1"/>
          <w:wAfter w:w="18" w:type="dxa"/>
          <w:cantSplit/>
          <w:trHeight w:hRule="exact" w:val="72"/>
        </w:trPr>
        <w:tc>
          <w:tcPr>
            <w:tcW w:w="9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754D1" w:rsidRPr="00C05BE5" w:rsidRDefault="00A754D1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54D1" w:rsidRPr="00C05BE5" w:rsidTr="0088646C">
        <w:trPr>
          <w:gridAfter w:val="1"/>
          <w:wAfter w:w="18" w:type="dxa"/>
          <w:cantSplit/>
          <w:trHeight w:hRule="exact" w:val="72"/>
        </w:trPr>
        <w:tc>
          <w:tcPr>
            <w:tcW w:w="946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754D1" w:rsidRPr="00C05BE5" w:rsidRDefault="00A754D1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54D1" w:rsidRPr="00C05BE5" w:rsidTr="0088646C">
        <w:trPr>
          <w:gridAfter w:val="1"/>
          <w:wAfter w:w="18" w:type="dxa"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ssembled genes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17,888</w:t>
            </w:r>
          </w:p>
        </w:tc>
      </w:tr>
      <w:tr w:rsidR="00A754D1" w:rsidRPr="00C05BE5" w:rsidTr="0088646C">
        <w:trPr>
          <w:gridAfter w:val="1"/>
          <w:wAfter w:w="18" w:type="dxa"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hared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14,577</w:t>
            </w:r>
          </w:p>
        </w:tc>
      </w:tr>
      <w:tr w:rsidR="00A754D1" w:rsidRPr="00C05BE5" w:rsidTr="0088646C">
        <w:trPr>
          <w:gridAfter w:val="1"/>
          <w:wAfter w:w="18" w:type="dxa"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H only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1,643</w:t>
            </w:r>
          </w:p>
        </w:tc>
      </w:tr>
      <w:tr w:rsidR="00A754D1" w:rsidRPr="00C05BE5" w:rsidTr="0088646C">
        <w:trPr>
          <w:gridAfter w:val="1"/>
          <w:wAfter w:w="18" w:type="dxa"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YK only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1,668</w:t>
            </w:r>
          </w:p>
        </w:tc>
      </w:tr>
      <w:tr w:rsidR="00A754D1" w:rsidRPr="00C05BE5" w:rsidTr="0088646C">
        <w:trPr>
          <w:gridAfter w:val="1"/>
          <w:wAfter w:w="18" w:type="dxa"/>
          <w:cantSplit/>
          <w:trHeight w:hRule="exact" w:val="72"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</w:tcPr>
          <w:p w:rsidR="00A754D1" w:rsidRPr="00C05BE5" w:rsidRDefault="00A754D1" w:rsidP="0088646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4D1" w:rsidRPr="00C05BE5" w:rsidTr="0088646C">
        <w:trPr>
          <w:gridAfter w:val="1"/>
          <w:wAfter w:w="18" w:type="dxa"/>
          <w:cantSplit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</w:tcPr>
          <w:p w:rsidR="00A754D1" w:rsidRPr="00C05BE5" w:rsidRDefault="00A754D1" w:rsidP="0088646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Newly annotated genes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A754D1" w:rsidRPr="00C05BE5" w:rsidTr="0088646C">
        <w:trPr>
          <w:gridAfter w:val="1"/>
          <w:wAfter w:w="18" w:type="dxa"/>
          <w:cantSplit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</w:tcPr>
          <w:p w:rsidR="00A754D1" w:rsidRPr="00C05BE5" w:rsidRDefault="00A754D1" w:rsidP="0088646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 xml:space="preserve">   Shared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A754D1" w:rsidRPr="00C05BE5" w:rsidTr="0088646C">
        <w:trPr>
          <w:gridAfter w:val="1"/>
          <w:wAfter w:w="18" w:type="dxa"/>
          <w:cantSplit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</w:tcPr>
          <w:p w:rsidR="00A754D1" w:rsidRPr="00C05BE5" w:rsidRDefault="00A754D1" w:rsidP="0088646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 xml:space="preserve">   SH only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754D1" w:rsidRPr="00C05BE5" w:rsidTr="0088646C">
        <w:trPr>
          <w:gridAfter w:val="1"/>
          <w:wAfter w:w="18" w:type="dxa"/>
          <w:cantSplit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</w:tcPr>
          <w:p w:rsidR="00A754D1" w:rsidRPr="00C05BE5" w:rsidRDefault="00A754D1" w:rsidP="0088646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 xml:space="preserve">   YK only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754D1" w:rsidRPr="00C05BE5" w:rsidTr="0088646C">
        <w:trPr>
          <w:gridAfter w:val="1"/>
          <w:wAfter w:w="18" w:type="dxa"/>
          <w:cantSplit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</w:tcPr>
          <w:p w:rsidR="00A754D1" w:rsidRPr="00C05BE5" w:rsidRDefault="00A754D1" w:rsidP="0088646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Annotated by best blast hit from</w:t>
            </w:r>
            <w:r w:rsidRPr="00C05BE5">
              <w:rPr>
                <w:rStyle w:val="CommentReference"/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C05BE5">
              <w:rPr>
                <w:rFonts w:ascii="Times New Roman" w:hAnsi="Times New Roman" w:cs="Times New Roman"/>
                <w:i/>
                <w:sz w:val="24"/>
                <w:szCs w:val="24"/>
              </w:rPr>
              <w:t>A. thaliana</w:t>
            </w: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05BE5">
              <w:rPr>
                <w:rFonts w:ascii="Times New Roman" w:hAnsi="Times New Roman" w:cs="Times New Roman"/>
                <w:i/>
                <w:sz w:val="24"/>
                <w:szCs w:val="24"/>
              </w:rPr>
              <w:t>A. lyrata</w:t>
            </w: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 xml:space="preserve"> and/or </w:t>
            </w:r>
            <w:r w:rsidRPr="00C05B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C05BE5">
              <w:rPr>
                <w:rFonts w:ascii="Times New Roman" w:hAnsi="Times New Roman" w:cs="Times New Roman"/>
                <w:i/>
                <w:sz w:val="24"/>
                <w:szCs w:val="24"/>
              </w:rPr>
              <w:t>parvulum</w:t>
            </w:r>
            <w:proofErr w:type="spellEnd"/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A754D1" w:rsidRPr="00C05BE5" w:rsidTr="0088646C">
        <w:trPr>
          <w:gridAfter w:val="1"/>
          <w:wAfter w:w="18" w:type="dxa"/>
          <w:cantSplit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</w:tcPr>
          <w:p w:rsidR="00A754D1" w:rsidRPr="00C05BE5" w:rsidRDefault="00A754D1" w:rsidP="0088646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Newly annotated genes unique from genes annotated by Champigny et al.,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A754D1" w:rsidRPr="00C05BE5" w:rsidTr="0088646C">
        <w:trPr>
          <w:gridAfter w:val="1"/>
          <w:wAfter w:w="18" w:type="dxa"/>
          <w:cantSplit/>
        </w:trPr>
        <w:tc>
          <w:tcPr>
            <w:tcW w:w="7938" w:type="dxa"/>
            <w:tcBorders>
              <w:top w:val="nil"/>
              <w:bottom w:val="nil"/>
            </w:tcBorders>
            <w:shd w:val="clear" w:color="auto" w:fill="auto"/>
            <w:noWrap/>
          </w:tcPr>
          <w:p w:rsidR="00A754D1" w:rsidRPr="00C05BE5" w:rsidRDefault="00A754D1" w:rsidP="0088646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Newly annotated genes present in genes annotated by Champigny et al., 201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754D1" w:rsidRPr="00C05BE5" w:rsidRDefault="00A754D1" w:rsidP="0088646C">
            <w:pPr>
              <w:tabs>
                <w:tab w:val="decimal" w:pos="86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BE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A754D1" w:rsidRPr="00C05BE5" w:rsidTr="0088646C">
        <w:trPr>
          <w:cantSplit/>
          <w:trHeight w:hRule="exact" w:val="72"/>
        </w:trPr>
        <w:tc>
          <w:tcPr>
            <w:tcW w:w="9483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A754D1" w:rsidRPr="00C05BE5" w:rsidRDefault="00A754D1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61E32" w:rsidRDefault="00A61E32"/>
    <w:sectPr w:rsidR="00A61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4D1"/>
    <w:rsid w:val="00A61E32"/>
    <w:rsid w:val="00A7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0159"/>
  <w15:chartTrackingRefBased/>
  <w15:docId w15:val="{562D2BA7-A10C-4819-A8D7-03AFEB057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4D1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54D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lbart, Michael V</dc:creator>
  <cp:keywords/>
  <dc:description/>
  <cp:lastModifiedBy>Mickelbart, Michael V</cp:lastModifiedBy>
  <cp:revision>1</cp:revision>
  <dcterms:created xsi:type="dcterms:W3CDTF">2017-11-30T15:25:00Z</dcterms:created>
  <dcterms:modified xsi:type="dcterms:W3CDTF">2017-11-30T15:37:00Z</dcterms:modified>
</cp:coreProperties>
</file>